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Arial monospaced for SAP" w:hAnsi="Arial monospaced for SAP" w:cs="Arial monospaced for SAP"/>
          <w:b/>
          <w:b/>
          <w:u w:val="single"/>
        </w:rPr>
      </w:pPr>
      <w:r>
        <w:rPr>
          <w:rFonts w:cs="Arial monospaced for SAP" w:ascii="Arial monospaced for SAP" w:hAnsi="Arial monospaced for SAP"/>
          <w:b/>
          <w:u w:val="single"/>
        </w:rPr>
        <w:t>Models predicting harshness upweighted Bacterial clade relative abundance with plant species abundances.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  <w:u w:val="single"/>
        </w:rPr>
      </w:pPr>
      <w:r>
        <w:rPr>
          <w:rFonts w:cs="Arial monospaced for SAP" w:ascii="Arial monospaced for SAP" w:hAnsi="Arial monospaced for SAP"/>
          <w:b/>
          <w:u w:val="single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Acidimicrobiaceae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phaeocephala + Elymus_scriberneri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Festuca_rubra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2.2628 -0.5656 -0.2170  0.5768  3.0548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(Intercept)         0.47860    0.16445   2.910 0.004801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phaeocephala  0.12362    0.04403   2.808 0.006411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Elymus_scriberneri  0.18111    0.04682   3.868 0.000238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 0.06454    0.03277   1.969 0.052753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1.102 on 72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948,     Adjusted R-squared: 0.2654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10.03 on 3 and 72 DF,  p-value: 1.325e-0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Acidobacteria_Gp1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Bryophytes + Carex_nardina + Deschampsia_caespitosa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Kobresia_myosuroides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6.0454 -2.7841 -0.8479  2.4452  9.156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  3.90707    0.53709   7.275 3.67e-10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Bryophytes              0.10691    0.04116   2.597   0.0114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    -0.18415    0.07192  -2.560   0.0126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Deschampsia_caespitosa -0.06965    0.02940  -2.369   0.0205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  -0.07842    0.03699  -2.120   0.0375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3.533 on 71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093,     Adjusted R-squared: 0.164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4.698 on 4 and 71 DF,  p-value: 0.00202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Acidobacteria_Gp3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phaeocephala + Elymus_scriberneri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Festuca_rubra + Silene_acaulis + Trifolium_nanum + Trisetum_spicatum,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3.2237 -0.8055 -0.3312  0.2503  5.0529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0.80549    0.26504   3.039  0.00335 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phaeocephala  0.16189    0.06464   2.504  0.01463 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Elymus_scriberneri -0.10316    0.07177  -1.437  0.15512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Festuca_rubra       0.14844    0.04941   3.004  0.00371 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lene_acaulis     -0.05096    0.03249  -1.569  0.12133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Trifolium_nanum     0.05058    0.01956   2.586  0.01182 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Trisetum_spicatum  -0.07413    0.03381  -2.193  0.03169 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1.616 on 69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678,     Adjusted R-squared: 0.204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4.206 on 6 and 69 DF,  p-value: 0.001158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Acidobacteria_Gp4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Bryophytes + Carex_phaeocephala + Kobresia_myosuroides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Trifolium_nanum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2.0091 -0.7713 -0.5818  0.5868  6.857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0.73501    0.20951   3.508 0.000787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Bryophytes            0.02645    0.01748   1.513 0.134775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phaeocephala    0.12948    0.05833   2.220 0.029639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-0.02811    0.01570  -1.790 0.077657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Trifolium_nanum       0.02617    0.01636   1.600 0.113984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1.461 on 71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1269,     Adjusted R-squared: 0.07766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2.579 on 4 and 71 DF,  p-value: 0.04459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Acidobacteria_Gp7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Bryophytes + Carex_nardina + Kobresia_myosuroides,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3.2433 -1.9211 -0.6071  0.7152  9.7724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2.44765    0.40757   6.006 7.08e-08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Bryophytes            0.04538    0.03222   1.408   0.1633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  -0.11186    0.05624  -1.989   0.0505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-0.04945    0.02894  -1.709   0.0918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2.768 on 72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08276,    Adjusted R-squared: 0.04454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2.165 on 3 and 72 DF,  p-value: 0.09952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Burkholderiales 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lm(formula = species ~ 1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1.3239 -1.2156 -0.8130  0.6559  7.028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1.3239     0.2048   6.464 9.23e-09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1.786 on 75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Clostridiales   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lm(formula = species ~ Festuca_rubra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2.5579 -0.9827 -0.8411  0.3744 15.712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</w:t>
      </w:r>
      <w:r>
        <w:rPr>
          <w:rFonts w:cs="Arial monospaced for SAP" w:ascii="Arial monospaced for SAP" w:hAnsi="Arial monospaced for SAP"/>
        </w:rPr>
        <w:t xml:space="preserve">Estimate Std. Error t value Pr(&gt;|t|)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0.94594    0.35355   2.676  0.00918 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0.16120    0.07097   2.271  0.02604 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2.485 on 74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06517,    Adjusted R-squared: 0.05253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5.159 on 1 and 74 DF,  p-value: 0.02604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Deltaproteobacteria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Bryophytes + Carex_nardina + Deschampsia_caespitosa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Festuca_rubra + Kobresia_myosuroides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6.3151 -2.7243 -0.6647  1.9240 12.9326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  4.33266    0.70438   6.151 4.23e-08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Bryophytes              0.10260    0.04785   2.144  0.03551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    -0.17149    0.08343  -2.056  0.04356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Deschampsia_caespitosa -0.05741    0.03413  -1.682  0.09696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     0.39359    0.12059   3.264  0.00170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  -0.12844    0.04319  -2.974  0.00403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4.097 on 70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717,     Adjusted R-squared: 0.219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5.223 on 5 and 70 DF,  p-value: 0.000393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Desulfovibrionales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nardina + Elymus_scriberneri + Festuca_rubra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Kobresia_myosuroides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2.7681 -1.1248 -0.5161  0.4983  6.7009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1.60740    0.30064   5.347 1.04e-0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  -0.09510    0.03859  -2.464   0.0162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Elymus_scriberneri   -0.12599    0.08112  -1.553   0.1249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   0.09624    0.05719   1.683   0.0968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-0.02172    0.01458  -1.490   0.1407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1.868 on 71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1242,     Adjusted R-squared: 0.0749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2.518 on 4 and 71 DF,  p-value: 0.04874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Ktedonobacteraceae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Bryophytes + Carex_nardina + Deschampsia_caespitosa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Festuca_rubra + Kobresia_myosuroides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14.943  -5.487  -1.320   4.416  24.552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  5.12560    1.46193   3.506 0.000798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Bryophytes              0.15562    0.09932   1.567 0.121666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    -0.24437    0.17315  -1.411 0.162590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Deschampsia_caespitosa -0.11327    0.07083  -1.599 0.114274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Festuca_rubra           0.98175    0.25028   3.923 0.000202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  -0.20373    0.08965  -2.273 0.026125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8.502 on 70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632,     Adjusted R-squared: 0.210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    5 on 5 and 70 DF,  p-value: 0.000566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Pseudonocardiaceae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phaeocephala + Elymus_scriberneri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Festuca_rubra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</w:t>
      </w:r>
      <w:r>
        <w:rPr>
          <w:rFonts w:cs="Arial monospaced for SAP" w:ascii="Arial monospaced for SAP" w:hAnsi="Arial monospaced for SAP"/>
        </w:rPr>
        <w:t xml:space="preserve">Min     1Q Median     3Q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4.243 -1.139 -0.179  0.276  9.47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(Intercept)         0.17897    0.36682   0.488  0.62711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rex_phaeocephala  0.42979    0.09821   4.376 4.01e-05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Elymus_scriberneri  0.27005    0.10444   2.586  0.01174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 0.23296    0.07310   3.187  0.00213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2.459 on 72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3466,     Adjusted R-squared: 0.3194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12.73 on 3 and 72 DF,  p-value: 9.165e-0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Rhizobiales     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Bryophytes + Elymus_scriberneri + Festuca_rubra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Kobresia_myosuroides + Silene_acaulis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6.0180 -1.8471 -0.4953  1.1707 10.335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1.90509    0.48211   3.952 0.000183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Bryophytes            0.07916    0.03574   2.215 0.030004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Elymus_scriberneri    0.20488    0.12925   1.585 0.117436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   0.19537    0.09233   2.116 0.037895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-0.08238    0.03175  -2.595 0.011527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lene_acaulis        0.08022    0.05807   1.381 0.171528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2.996 on 70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004,     Adjusted R-squared: 0.1433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 3.51 on 5 and 70 DF,  p-value: 0.006886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Rhodospirillales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phaeocephala + Elymus_scriberneri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Festuca_rubra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7.8453 -1.2874 -0.7409  0.6442 11.153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(Intercept)         0.90826    0.46125   1.969   0.0528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rex_phaeocephala  0.61236    0.12348   4.959 4.56e-0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Elymus_scriberneri  0.60085    0.13132   4.575 1.93e-05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 0.23472    0.09192   2.553   0.0128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3.092 on 72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4353,     Adjusted R-squared: 0.4118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 18.5 on 3 and 72 DF,  p-value: 5.327e-09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TM7             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nardina + Carex_phaeocephala + Deschampsia_caespitosa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Elymus_scriberneri + Festuca_rubra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1.4989 -0.7242 -0.3292  0.3521  3.6803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  0.779771   0.190977   4.083 0.00011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    -0.038874   0.023018  -1.689 0.095695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phaeocephala      0.075471   0.044684   1.689 0.095672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Deschampsia_caespitosa -0.014787   0.009245  -1.599 0.114220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Elymus_scriberneri     -0.071131   0.048145  -1.477 0.144047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     0.089888   0.033001   2.724 0.008143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1.11 on 70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1808,     Adjusted R-squared: 0.1222 </w:t>
      </w:r>
    </w:p>
    <w:p>
      <w:pPr>
        <w:pStyle w:val="Normal"/>
        <w:spacing w:before="0" w:after="0"/>
        <w:rPr/>
      </w:pPr>
      <w:r>
        <w:rPr>
          <w:rFonts w:cs="Arial monospaced for SAP" w:ascii="Arial monospaced for SAP" w:hAnsi="Arial monospaced for SAP"/>
        </w:rPr>
        <w:t xml:space="preserve">F-statistic: 3.089 on 5 and 70 DF,  p-value: 0.01411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monospaced for SAP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0:58:00Z</dcterms:created>
  <dc:creator>King, Andrew (CES, Black Mountain)</dc:creator>
  <dc:description/>
  <cp:keywords/>
  <dc:language>en-US</dc:language>
  <cp:lastModifiedBy>King, Andrew (CES, Black Mountain)</cp:lastModifiedBy>
  <dcterms:modified xsi:type="dcterms:W3CDTF">2012-08-21T03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